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Supplementary File 1. </w:t>
      </w:r>
      <w:r w:rsidDel="00000000" w:rsidR="00000000" w:rsidRPr="00000000">
        <w:rPr>
          <w:rtl w:val="0"/>
        </w:rPr>
        <w:t xml:space="preserve">Target sequence of gRNA and primers used in this study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20"/>
        <w:gridCol w:w="7740"/>
        <w:tblGridChange w:id="0">
          <w:tblGrid>
            <w:gridCol w:w="1620"/>
            <w:gridCol w:w="7740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a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rimer sequence (5’ – 3’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240" w:lineRule="auto"/>
              <w:jc w:val="both"/>
              <w:rPr>
                <w:vertAlign w:val="superscript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gRNA#1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PolG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CGCAGCCGGGACACAAGGC</w:t>
            </w:r>
            <w:r w:rsidDel="00000000" w:rsidR="00000000" w:rsidRPr="00000000">
              <w:rPr>
                <w:sz w:val="18"/>
                <w:szCs w:val="18"/>
                <w:u w:val="single"/>
                <w:rtl w:val="0"/>
              </w:rPr>
              <w:t xml:space="preserve">TGG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gRNA#2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PolG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240" w:lineRule="auto"/>
              <w:jc w:val="both"/>
              <w:rPr>
                <w:sz w:val="18"/>
                <w:szCs w:val="18"/>
                <w:u w:val="singl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CTGATGCAGTTGCGCAGC</w:t>
            </w:r>
            <w:r w:rsidDel="00000000" w:rsidR="00000000" w:rsidRPr="00000000">
              <w:rPr>
                <w:sz w:val="18"/>
                <w:szCs w:val="18"/>
                <w:u w:val="single"/>
                <w:rtl w:val="0"/>
              </w:rPr>
              <w:t xml:space="preserve">CGG</w:t>
            </w:r>
          </w:p>
        </w:tc>
      </w:tr>
      <w:tr>
        <w:trPr>
          <w:trHeight w:val="51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73A.S1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CGAGCTATCTGCTGACTTGTCTGATC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73A.S2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GGAAGGTTCCGCTAGGCTGCAGTGC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e</w:t>
            </w:r>
            <w:r w:rsidDel="00000000" w:rsidR="00000000" w:rsidRPr="00000000">
              <w:rPr>
                <w:i w:val="1"/>
                <w:rtl w:val="0"/>
              </w:rPr>
              <w:t xml:space="preserve">PolG2 </w:t>
            </w:r>
            <w:r w:rsidDel="00000000" w:rsidR="00000000" w:rsidRPr="00000000">
              <w:rPr>
                <w:rtl w:val="0"/>
              </w:rPr>
              <w:t xml:space="preserve">gBloc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GGACTGATGCAGTTGCGCAGCCGGGACACAcGcCTcGCcGAaACgATcCAtATtAGtGAcGTgCCcGAtTAcTTgTTgAAcATcTTcAAgAAtTAgTTTAAACTGAATCGTTTTTAAAATAACAAATCAATTGTTTTATAATATTCGTACGATTCTTTGATTATGTAATAAAATGTGATCATTAGGAAG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ExuL.1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CTCGACGGTCACGGCGGGCATGTCGACGCGGCCGCCTGTCATCTCTGGCGCAACCATTTG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ExuL.2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TCTCCGTCGTGGTCCTTATAGTCCATCTCGAGTTTCTTATATGATCTGCGAAAAGCAATC</w:t>
            </w:r>
            <w:r w:rsidDel="00000000" w:rsidR="00000000" w:rsidRPr="00000000">
              <w:rPr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1095.C1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CGACGGTCACGGCGGGCATGTCGACGCGGCCGCGCAGACATAGACGAGCAACAATCAAT</w:t>
            </w:r>
            <w:r w:rsidDel="00000000" w:rsidR="00000000" w:rsidRPr="00000000">
              <w:rPr>
                <w:highlight w:val="whit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1095.C2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GTCTCCGTCGTGGTCCTTATAGTCCATCTCGAGCGCAAAGCTGGTTTTTTTTCGCGTTAG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β</w:t>
            </w:r>
            <w:r w:rsidDel="00000000" w:rsidR="00000000" w:rsidRPr="00000000">
              <w:rPr>
                <w:highlight w:val="white"/>
                <w:rtl w:val="0"/>
              </w:rPr>
              <w:t xml:space="preserve">Tub.1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CGACGGTCACGGCGGGCATGTCGACGCGGCCGCTCGACCCATCCCATTATACACCCATA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βTub.2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GTCTCCGTCGTGGTCCTTATAGTCCATCTCGAGTTTGATAGTAAAGTTAGGGCCCCTTT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after="200"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76B.S9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after="200"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CTTTCCACAAAGCCAGCAATTCCGTAACAATTTCC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after="200"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76B.S2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after="200"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TGGGTTTATTTGCAACAAACACAATTGTGGCG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after="200"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76B.S3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after="200"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TCTGCTTCTGGATGGCTGTGATCATGG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after="200"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76B.S4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after="200"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GACAAGTCAGCAGATAGCTCGGAATCAC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after="200"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73A.S1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after="200"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GAATGCAATTGTTGTTGTTAACTTGTTTATTGCAGCTT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after="200"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76B.S10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after="200"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CGGAGACACAGCGCATCCTGGGATCTGAC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after="200"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76B.S7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after="200"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GATCGATGCTAAAGGATTTGGGTCCC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after="200"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76B.S8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after="200"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CCAGCCACAATGCCGCCAAGCAGGAC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after="200"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73A.S3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after="200"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CTTGCTGGAAACGGATATGCTCGGC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after="200"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73A.S4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after="200"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  <w:t xml:space="preserve">G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GCAAGGTGGTGGGCTTTAATGTCCG</w:t>
            </w:r>
          </w:p>
        </w:tc>
      </w:tr>
    </w:tbl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